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1</w:t>
      </w:r>
    </w:p>
    <w:p>
      <w:pPr>
        <w:pStyle w:val="Normal"/>
        <w:jc w:val="both"/>
        <w:rPr/>
      </w:pPr>
      <w:r>
        <w:rPr/>
        <w:t>Table 1</w:t>
      </w:r>
    </w:p>
    <w:p>
      <w:pPr>
        <w:pStyle w:val="Normal"/>
        <w:jc w:val="both"/>
        <w:rPr/>
      </w:pPr>
      <w:r>
        <w:rPr/>
        <w:t xml:space="preserve">File type: Word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able 1:  Baseline data 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80"/>
        <w:gridCol w:w="1080"/>
      </w:tblGrid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(month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±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±1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±13.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 after transpl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±4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±4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±41.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±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±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±3.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ist/hip (wh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±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±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5T10:10:00Z</dcterms:created>
  <dc:creator> Universität Innsbruck</dc:creator>
  <dc:description/>
  <cp:keywords/>
  <dc:language>en-US</dc:language>
  <cp:lastModifiedBy> Universität Innsbruck</cp:lastModifiedBy>
  <dcterms:modified xsi:type="dcterms:W3CDTF">2005-05-15T10:10:00Z</dcterms:modified>
  <cp:revision>2</cp:revision>
  <dc:subject/>
  <dc:title>Table 1:  Baseline data </dc:title>
</cp:coreProperties>
</file>